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66C" w:rsidRPr="0049266C" w:rsidRDefault="0049266C" w:rsidP="0049266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9266C">
        <w:rPr>
          <w:rFonts w:ascii="Times New Roman" w:hAnsi="Times New Roman" w:hint="eastAsia"/>
          <w:b/>
          <w:sz w:val="24"/>
          <w:szCs w:val="24"/>
        </w:rPr>
        <w:t>Figure S2</w:t>
      </w: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77461C" w:rsidRPr="0049266C" w:rsidRDefault="0049266C" w:rsidP="0049266C">
      <w:r w:rsidRPr="0049266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8DF6E99" wp14:editId="7EA2A8BD">
            <wp:extent cx="4272915" cy="2874010"/>
            <wp:effectExtent l="0" t="0" r="0" b="2540"/>
            <wp:docPr id="1" name="图片 1" descr="Fig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-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66C" w:rsidRPr="0049266C" w:rsidRDefault="0049266C" w:rsidP="0049266C">
      <w:pPr>
        <w:widowControl/>
        <w:shd w:val="clear" w:color="auto" w:fill="FFFFFF"/>
        <w:spacing w:line="480" w:lineRule="auto"/>
        <w:rPr>
          <w:rFonts w:ascii="Times New Roman" w:hAnsi="Times New Roman"/>
          <w:sz w:val="22"/>
        </w:rPr>
      </w:pPr>
      <w:bookmarkStart w:id="1" w:name="OLE_LINK3"/>
      <w:bookmarkStart w:id="2" w:name="OLE_LINK4"/>
      <w:bookmarkStart w:id="3" w:name="OLE_LINK5"/>
      <w:r w:rsidRPr="0049266C">
        <w:rPr>
          <w:rFonts w:ascii="Times New Roman" w:hAnsi="Times New Roman"/>
          <w:b/>
          <w:sz w:val="22"/>
        </w:rPr>
        <w:t>Fig</w:t>
      </w:r>
      <w:r w:rsidRPr="0049266C">
        <w:rPr>
          <w:rFonts w:ascii="Times New Roman" w:hAnsi="Times New Roman" w:hint="eastAsia"/>
          <w:b/>
          <w:sz w:val="22"/>
        </w:rPr>
        <w:t xml:space="preserve"> S2</w:t>
      </w:r>
      <w:r w:rsidRPr="0049266C">
        <w:rPr>
          <w:rFonts w:ascii="Times New Roman" w:hAnsi="Times New Roman"/>
          <w:b/>
          <w:sz w:val="22"/>
        </w:rPr>
        <w:t xml:space="preserve">. Blockade of PI3K/Akt by LY294002 attenuates icariin induced restoration of oxidative stress-mediated cell apoptosis. </w:t>
      </w:r>
      <w:r w:rsidRPr="0049266C">
        <w:rPr>
          <w:rFonts w:ascii="Times New Roman" w:hAnsi="Times New Roman"/>
          <w:sz w:val="22"/>
        </w:rPr>
        <w:t>ADSCs were treated with or without H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>O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>, icariin and LY294002, and then the expression of p-Akt, p-STAT3, Csp3, Bcl-2, and Bax levels were detected by Western blotting. GAPDH was utilized as the loading reference. All data are expressed as mean ± SD, * p&lt;0.01 compared with H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>O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 xml:space="preserve"> treated group, # p&lt;0.01 compared with icariin treated group.</w:t>
      </w:r>
    </w:p>
    <w:bookmarkEnd w:id="1"/>
    <w:bookmarkEnd w:id="2"/>
    <w:bookmarkEnd w:id="3"/>
    <w:p w:rsidR="0049266C" w:rsidRPr="0049266C" w:rsidRDefault="0049266C" w:rsidP="0049266C"/>
    <w:sectPr w:rsidR="0049266C" w:rsidRPr="0049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904" w:rsidRDefault="00236904" w:rsidP="0049266C">
      <w:r>
        <w:separator/>
      </w:r>
    </w:p>
  </w:endnote>
  <w:endnote w:type="continuationSeparator" w:id="0">
    <w:p w:rsidR="00236904" w:rsidRDefault="00236904" w:rsidP="00492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904" w:rsidRDefault="00236904" w:rsidP="0049266C">
      <w:r>
        <w:separator/>
      </w:r>
    </w:p>
  </w:footnote>
  <w:footnote w:type="continuationSeparator" w:id="0">
    <w:p w:rsidR="00236904" w:rsidRDefault="00236904" w:rsidP="00492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70"/>
    <w:rsid w:val="000573B1"/>
    <w:rsid w:val="00093CC5"/>
    <w:rsid w:val="00236904"/>
    <w:rsid w:val="002F3170"/>
    <w:rsid w:val="003A0C30"/>
    <w:rsid w:val="004359A7"/>
    <w:rsid w:val="0049266C"/>
    <w:rsid w:val="00597FD4"/>
    <w:rsid w:val="00883EE0"/>
    <w:rsid w:val="00C426FC"/>
    <w:rsid w:val="00CC6B1F"/>
    <w:rsid w:val="00D6092B"/>
    <w:rsid w:val="00DE7592"/>
    <w:rsid w:val="00E12405"/>
    <w:rsid w:val="00F6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6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26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266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6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26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266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on</dc:creator>
  <cp:lastModifiedBy>Sutton</cp:lastModifiedBy>
  <cp:revision>5</cp:revision>
  <dcterms:created xsi:type="dcterms:W3CDTF">2017-03-13T21:17:00Z</dcterms:created>
  <dcterms:modified xsi:type="dcterms:W3CDTF">2017-03-13T21:22:00Z</dcterms:modified>
</cp:coreProperties>
</file>